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312" w:beforeLines="100" w:after="93" w:afterLines="30" w:line="360" w:lineRule="auto"/>
        <w:jc w:val="left"/>
        <w:rPr>
          <w:rFonts w:hint="eastAsia" w:ascii="Times New Roman" w:hAnsi="Times New Roman"/>
          <w:color w:val="000000"/>
          <w:kern w:val="0"/>
        </w:rPr>
      </w:pPr>
      <w:r>
        <w:rPr>
          <w:rFonts w:ascii="Times New Roman" w:hAnsi="Times New Roman" w:eastAsiaTheme="minorEastAsia"/>
          <w:kern w:val="0"/>
          <w:sz w:val="24"/>
          <w:szCs w:val="24"/>
        </w:rPr>
        <w:t>Supplementary Material Table 1</w:t>
      </w:r>
      <w:r>
        <w:rPr>
          <w:rFonts w:hint="eastAsia" w:ascii="Times New Roman" w:hAnsi="Times New Roman" w:eastAsiaTheme="minor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</w:rPr>
        <w:t>Comparison of relative power values of each frequency band in each brain region between MDD and HC group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585"/>
        <w:gridCol w:w="1151"/>
        <w:gridCol w:w="1151"/>
        <w:gridCol w:w="599"/>
        <w:gridCol w:w="723"/>
        <w:gridCol w:w="1040"/>
        <w:gridCol w:w="1150"/>
        <w:gridCol w:w="1200"/>
        <w:gridCol w:w="810"/>
        <w:gridCol w:w="780"/>
        <w:gridCol w:w="109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BR</w:t>
            </w:r>
          </w:p>
        </w:tc>
        <w:tc>
          <w:tcPr>
            <w:tcW w:w="5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F</w:t>
            </w: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B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HC(EO)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MDD (EO)</w:t>
            </w:r>
          </w:p>
        </w:tc>
        <w:tc>
          <w:tcPr>
            <w:tcW w:w="23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Statistics (EO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HC (EC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 xml:space="preserve">MDD (EC) </w:t>
            </w:r>
          </w:p>
        </w:tc>
        <w:tc>
          <w:tcPr>
            <w:tcW w:w="26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kern w:val="0"/>
                <w:sz w:val="17"/>
                <w:szCs w:val="17"/>
              </w:rPr>
              <w:t>Statistics (E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M</w:t>
            </w: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ean</w:t>
            </w:r>
            <w:r>
              <w:rPr>
                <w:rFonts w:hint="eastAsia" w:ascii="MingLiU" w:hAnsi="MingLiU" w:eastAsia="MingLiU"/>
                <w:color w:val="010205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S</w:t>
            </w: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D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M</w:t>
            </w: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ean</w:t>
            </w:r>
            <w:r>
              <w:rPr>
                <w:rFonts w:hint="eastAsia" w:ascii="MingLiU" w:hAnsi="MingLiU" w:eastAsia="MingLiU"/>
                <w:color w:val="010205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  <w:t>S</w:t>
            </w: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D</w:t>
            </w:r>
          </w:p>
        </w:tc>
        <w:tc>
          <w:tcPr>
            <w:tcW w:w="5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P1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P2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MingLiU"/>
                <w:color w:val="010205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Effect Size (Cohen's d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MingLiU"/>
                <w:i/>
                <w:iCs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/>
                <w:sz w:val="17"/>
                <w:szCs w:val="17"/>
              </w:rPr>
              <w:t>M</w:t>
            </w:r>
            <w:r>
              <w:rPr>
                <w:rFonts w:ascii="Times New Roman" w:hAnsi="Times New Roman"/>
                <w:sz w:val="17"/>
                <w:szCs w:val="17"/>
              </w:rPr>
              <w:t>ean</w:t>
            </w:r>
            <w:r>
              <w:rPr>
                <w:rFonts w:hint="eastAsia" w:ascii="宋体" w:hAnsi="宋体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/>
                <w:sz w:val="17"/>
                <w:szCs w:val="17"/>
              </w:rPr>
              <w:t>S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hint="eastAsia" w:ascii="Times New Roman" w:hAnsi="Times New Roman"/>
                <w:sz w:val="17"/>
                <w:szCs w:val="17"/>
              </w:rPr>
              <w:t>M</w:t>
            </w:r>
            <w:r>
              <w:rPr>
                <w:rFonts w:ascii="Times New Roman" w:hAnsi="Times New Roman"/>
                <w:sz w:val="17"/>
                <w:szCs w:val="17"/>
              </w:rPr>
              <w:t>ean</w:t>
            </w:r>
            <w:r>
              <w:rPr>
                <w:rFonts w:hint="eastAsia" w:ascii="宋体" w:hAnsi="宋体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/>
                <w:sz w:val="17"/>
                <w:szCs w:val="17"/>
              </w:rPr>
              <w:t>S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P1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MingLiU"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P2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MingLiU"/>
                <w:i/>
                <w:iCs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color w:val="010205"/>
                <w:kern w:val="0"/>
                <w:sz w:val="17"/>
                <w:szCs w:val="17"/>
              </w:rPr>
              <w:t>Effect Size (Cohen's 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PFC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1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1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8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3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8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3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3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4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7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1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5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4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4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0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6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1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4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8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1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4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7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2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2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4</w:t>
            </w:r>
          </w:p>
        </w:tc>
        <w:tc>
          <w:tcPr>
            <w:tcW w:w="115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2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0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4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0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6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7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3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3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0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79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37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9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47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6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2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0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5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08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6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1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2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7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6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7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3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51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1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64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6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75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50</w:t>
            </w:r>
            <w:r>
              <w:rPr>
                <w:rFonts w:hint="eastAsia" w:ascii="MingLiU" w:hAnsi="MingLiU" w:eastAsia="MingLiU"/>
                <w:kern w:val="0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71</w:t>
            </w:r>
          </w:p>
        </w:tc>
        <w:tc>
          <w:tcPr>
            <w:tcW w:w="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70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sz w:val="17"/>
                <w:szCs w:val="17"/>
              </w:rPr>
              <w:t>0.246±0.081 0.344±0.140 0.147±0.050 0.111±0.042 0.138±0.101 0.256±0.086 0.339±0.134 0.144±0.047 0.113±0.040 0.135±0.094 0.252±0.084 0.339±0.137 0.145±0.047 0.114±0.041 0.136±0.092 0.233±0.087 0.348±0.127 0.166±0.053 0.122±0.042 0.117±0.084 0.198±0.092 0.396±0.127 0.199±0.061 0.110±0.044 0.085±0.063 0.219±0.078 0.351±0.133 0.157±0.048 0.129±0.048 0.132±0.090 0.216±0.079 0.344±0.137 0.159±0.047 0.132±0.050 0.137±0.087 0.185±0.081 0.398±0.156 0.164±0.055 0.116±0.048 0.125±0.099 0.186±0.087 0.410±0.144 0.179±0.057 0.109±0.045 0.102±0.080 0.189±0.080 0.391±0.143 0.176±0.056 0.116±0.047 0.116±0.090</w:t>
            </w:r>
          </w:p>
        </w:tc>
        <w:tc>
          <w:tcPr>
            <w:tcW w:w="12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46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2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6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2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0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4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5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4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30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42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58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2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1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6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2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60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31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1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9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4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39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90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8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4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8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26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6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3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51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3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5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8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0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38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5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28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5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02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418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5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6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2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2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093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96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431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8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79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7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7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0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8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200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06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422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143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74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74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111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51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sz w:val="17"/>
                <w:szCs w:val="17"/>
              </w:rPr>
              <w:t>0.084</w:t>
            </w:r>
            <w:r>
              <w:rPr>
                <w:rFonts w:hint="eastAsia" w:ascii="MingLiU" w:hAnsi="MingLiU" w:eastAsia="MingLiU"/>
                <w:sz w:val="17"/>
                <w:szCs w:val="17"/>
              </w:rPr>
              <w:t>±</w:t>
            </w:r>
            <w:r>
              <w:rPr>
                <w:rFonts w:hint="eastAsia" w:ascii="Times New Roman" w:hAnsi="Times New Roman" w:eastAsia="MingLiU"/>
                <w:sz w:val="17"/>
                <w:szCs w:val="17"/>
              </w:rPr>
              <w:t>0.067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980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7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highlight w:val="yellow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544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RMF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8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8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9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  <w:t>0.0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highlight w:val="yellow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42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3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LMF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5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9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9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  <w:t>0.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highlight w:val="yellow"/>
                <w:u w:val="none"/>
                <w:lang w:val="en-US" w:eastAsia="zh-CN" w:bidi="ar"/>
              </w:rPr>
              <w:t>0.0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highlight w:val="yellow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46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8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C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0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4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0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35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3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4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0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PP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1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7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7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1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3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5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L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4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8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4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Theme="minorEastAsia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1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9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R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8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1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3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1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8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7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1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MO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2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81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7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3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33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6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0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RMO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9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5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6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64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3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08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9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65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0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LMO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thet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5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alpha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4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2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1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2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2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4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4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1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beta3</w:t>
            </w: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1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MingLiU"/>
                <w:kern w:val="0"/>
                <w:sz w:val="17"/>
                <w:szCs w:val="17"/>
              </w:rPr>
              <w:t>0.071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11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MingLiU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MingLiU"/>
                <w:kern w:val="0"/>
                <w:sz w:val="17"/>
                <w:szCs w:val="17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7"/>
                <w:szCs w:val="17"/>
                <w:u w:val="none"/>
                <w:lang w:val="en-US" w:eastAsia="zh-CN" w:bidi="ar"/>
              </w:rPr>
              <w:t xml:space="preserve">0.395 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/>
          <w:color w:val="000000"/>
          <w:kern w:val="0"/>
        </w:rPr>
      </w:pPr>
      <w:r>
        <w:rPr>
          <w:rFonts w:hint="eastAsia"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          Note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</w:rPr>
        <w:t xml:space="preserve">MDD: Major depressive disorder; HC: healthy control; SD: standard error; EO: eyes open; EC: eyes closed; PFC: Prefrontal Cortex; RMFC: Right Medial Frontal Cortex; LMFC: Left Medial Frontal Cortex; LT: Left Temporal Cortex; RT: Right Temporal Cortex; RMOC: Right Medial Occipital Cortex; LMOC: Left Medial Occipital Cortex; </w:t>
      </w:r>
      <w:bookmarkStart w:id="0" w:name="_Hlk156217262"/>
      <w:r>
        <w:rPr>
          <w:rFonts w:ascii="Times New Roman" w:hAnsi="Times New Roman"/>
          <w:color w:val="000000"/>
          <w:kern w:val="0"/>
        </w:rPr>
        <w:t>P1:</w:t>
      </w:r>
      <w:r>
        <w:t xml:space="preserve"> </w:t>
      </w:r>
      <w:r>
        <w:rPr>
          <w:rFonts w:ascii="Times New Roman" w:hAnsi="Times New Roman"/>
          <w:color w:val="000000"/>
          <w:kern w:val="0"/>
        </w:rPr>
        <w:t>Uncorrected p-value; P2:</w:t>
      </w:r>
      <w:r>
        <w:t xml:space="preserve"> </w:t>
      </w:r>
      <w:r>
        <w:rPr>
          <w:rFonts w:ascii="Times New Roman" w:hAnsi="Times New Roman"/>
          <w:color w:val="000000"/>
          <w:kern w:val="0"/>
        </w:rPr>
        <w:t>FDR-corrected P-value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jNDc1ZTRhMTA1ZTM0NTc3ZmVlYWYzYTViMTk3NTMifQ=="/>
  </w:docVars>
  <w:rsids>
    <w:rsidRoot w:val="000D17D4"/>
    <w:rsid w:val="000D17D4"/>
    <w:rsid w:val="002719EE"/>
    <w:rsid w:val="00293B30"/>
    <w:rsid w:val="003536E2"/>
    <w:rsid w:val="006F10B8"/>
    <w:rsid w:val="007B5ACD"/>
    <w:rsid w:val="007F5889"/>
    <w:rsid w:val="00837D3E"/>
    <w:rsid w:val="00AA0CA7"/>
    <w:rsid w:val="00B56E23"/>
    <w:rsid w:val="00D75569"/>
    <w:rsid w:val="00EA0346"/>
    <w:rsid w:val="0848282B"/>
    <w:rsid w:val="31080E04"/>
    <w:rsid w:val="42272E28"/>
    <w:rsid w:val="4DB0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60</Words>
  <Characters>5473</Characters>
  <Lines>45</Lines>
  <Paragraphs>12</Paragraphs>
  <TotalTime>16</TotalTime>
  <ScaleCrop>false</ScaleCrop>
  <LinksUpToDate>false</LinksUpToDate>
  <CharactersWithSpaces>642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7:12:00Z</dcterms:created>
  <dc:creator>Lenovo</dc:creator>
  <cp:lastModifiedBy>东生</cp:lastModifiedBy>
  <dcterms:modified xsi:type="dcterms:W3CDTF">2024-01-15T08:59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B40263BEC54422F94A7A7C991EA6D51_12</vt:lpwstr>
  </property>
</Properties>
</file>